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i/>
          <w:iCs/>
          <w:sz w:val="28"/>
          <w:szCs w:val="28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upplementary file 1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. R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eferences of the 37 papers by literature review</w:t>
      </w:r>
      <w:bookmarkEnd w:id="0"/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-200" w:firstLine="482" w:firstLineChars="200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-200" w:firstLine="482" w:firstLine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>eference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U Gai-yan, QI Dian-jun, WANG Shuang, ey al. Exploration and Practice of the Residency Training Implementation Plan in General Practice </w:t>
      </w:r>
      <w:r>
        <w:rPr>
          <w:rFonts w:hint="default" w:ascii="Times New Roman" w:hAnsi="Times New Roman" w:cs="Times New Roman"/>
          <w:sz w:val="21"/>
          <w:szCs w:val="21"/>
        </w:rPr>
        <w:t>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nese General Practi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2011, 14(10):1109-1111. DOI:10.3969/j.issn.1007-9572.2011.10.019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A Zhi-qiang, LIU Min, WANG Hai-rong. Empirical research on competency of general practitioners in community health service institution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Journal of Shanghai Jiaotong University(Medical Science),2012,32(4):514-518. DOI:10.3969/j.issn.1674-8115.2012.04.030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AN Xiao-yan.Evaluation index system of general practitioner quality in Guangxi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Hunan:Central South University,2013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IN Li-jiao, JIA Ying-lei, SUN Tao, et al. Competency Model of General Practitioners: An Exploratory Factor Analysi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 2013,16(11):3659-366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10.3969/j.issn.1007-9572.2013.31.006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hqkyszz20130101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OU Jua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hqkyszz20130101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U Shan-zhu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hqkyszz20130101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ANG Xiang-ji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Establishment of assessment system for comprehensive clinical competency of general practice residen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hinese Journal of General Practitioners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13,12(1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25-29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760/cma.j.issn.1671-7368.2013.01.01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XU L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ong， SU Ti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ing， WANG Shuang， et al. A Preliminary Study on the Assessment Index System of Clinical Core Competencies for the Community General Practitione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 2013,13(10):3358-336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3.28.02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NG Hai-na, ZHU Shun, WANG Wei-jie. Application of Fuzzy Comprehensive Evaluation Method in the Evaluation of Core Competence of General Practitioner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a Health Statistics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14,31(2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273-274,277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4070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E Teng-fe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4070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AN Xiao-ya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onstruction of Evaluating Index System Based on the AHP on the Competence of Urban General Practitioner in Guangx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nese General Practice. 2014,17(7):75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55．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4.07.00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40400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U Shu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40400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NG Hai-n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404005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Wei-ji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onstruction of Core Competency Evaluation Index System for General Practition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2014,17(4):378-380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4.04.00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wszy20150601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EN Qun-h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wszy20150601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Zhe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wszy20150601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Pan-pa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Research on building the model of community general practitioners’ competenci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inese Health Resourc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15,(6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411-415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13688/j.cnki.chr.2015.1517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wszy201506016" \o "期刊分析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 Fang, ZUO Yan-li, WU Cai-yuan, et al. Establishment of Competency Model for General Practitioners in Guangxi Township Health Cente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 Chinese General Practic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15,(16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1893-1900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5.16.00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U Zhen-zhen. Research on building and applying the competency model of family doctor -a case study of Q district in Shanghai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Shanghai:Donghua University, 2016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jing. Establishing and Empirical Study on Post Competency Model for General Practitioner. Shanxi:Shanxi Medical University,2016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63401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U Wen-hu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63401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ANG Li-zhe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63401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Xiao-ji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Exploration of Multidimensional Capability Assessment of General Practice Residency Based on Post Competenc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 2016,19(34):4220 -4224.DOI:10.3969/j.issn.1007-9572.2016.34.015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bbyxyxb201601029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EN Zheng-fu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bbyxyxb201601029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 Dan-da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bbyxyxb201601029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QI Yu-l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A study on the competency evaluation index system of the rural general practitione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Journal of Bengbu Medical College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016,41(1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84-88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13898/j.cnki.issn.1000-2200.2016.01.02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Fang.Evaluation index system of general practitioner quality.Shandong:Qingdao University,2017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250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U H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250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I Wei-h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250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QIAO Xue-b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ompetencies of Grassroots General Practitioners in Jiangsu Provin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 2017，20(25)：3088-3093.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7.25.00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0100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AN Yi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0100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Ji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70100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ENG Jian-zhon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Construction of Evaluation Index System of Post Competency of General Practitioner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. 2017,20(1):15-20. 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javascript:void(0)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3969/j.issn.1007-9572.2017.01.00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U Wen-jun, YE Zi-hui,SUN jin-ming,et al. Research on competency and training strategy of general practice students under the background of smart medical care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www.wanfangdata.com.cn/perio/detail.do?perio_id=zjyx&amp;perio_title=Zhejiang Medical Journal" \t "http://d.wanfangdata.com.cn/periodical/_blank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ejiang Medical Journ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2017,39(7):592-594.DOI:10.12056/j.issn.1006-2785.2017.39.7.2016-2097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UANG FU Hui-hui, LI Hong-yan.Evaluation Model and Empirical Study of Family Doctor Competency in Shanghai Based on Meta-competence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Modern Hospital Management,2018,16(3):4-8.DOI:10.3969/j.issn.1672-4232.2018.03.002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ANG Meei-rong, GE Cai-ying, ZHANG Dan-dan, et al. Evaluation Index System Construction of Consultation Competence of Training of General Practitioner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Medicine and Society,2018,31(4):70-73.DOI:10.13723/j.yxysh.2018.04.022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IN Zhu-ping, LIANG Hong-min, PENG Yun-zhu, et al. Developing a general practitioners' professional capacities model in the ethnic minority region of Yunnan Province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a Higher Medical Education, 2018,(9):9-10,30.DOI:10.3969/j.issn.1002-1701.2018.09.005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I Mi-qiong, WU Yu-miao, ZHU Jie, et al. Development of a Family Doctor Performance Evaluation System Using the Delphi Method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, 2019,22(16):1989-1995. DOI:10.12114/j.issn.1007-9572.2019.00.193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HU Li. The formulation of the theoretical model and evaluation system for the competency of family doctor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Healthmust-Readmagazine, 2019,(28):267-268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UO Xiao-lu, HUANG Yan-li, HAO Jia-ping,et al. Development of a Service Capability Building Evaluation System for Family Doctor Team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, 2019,22(13):1554-1558.DOI:10.12114/j.issn.1007-9572.2019.00.216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ANG Xiao-peng, YANG Qing, QIU Yin-wei, et al. Development of a Contracted Service Performance Evaluation System for Family Doctor Team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, 2019,22(16):1996-1999,2007.DOI:10.12114/j.issn.1007-9572.2018.00.386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U Zhi-min, LU Ping. Exploratory Analysis of Competency Indicators for General Practitioners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, 2019,22(28):3495-3500. DOI:10.12114/j.issn.1007-9572.2019.00.389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U Ping, LU Zhi-min, QIAN Zhi-fang. Construction of Family Doctor's Competency Indicator System Based on the Delphi Method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General Practice,2020,23(28):3553-3560.DOI:10.12114/j.issn.1007-9572.2020.00.069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AO Qian, WU Yan, WANG Zi-jing, et al. Building of a competency model of family doctor team: A survey in Anhui Province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Rural Health Service Administration,2020,40(6):393-398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ou Hai-yan, Gao Hong-xia, Chen Meng-xue, et al. Theoretical construction of competency model for rural family physicians on contract 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hinese Journal of Hospital Administration, 2020,36(5):417-421.DOI:10.3760/cma.j.cn111325-20200215-00151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ANG Jin-ming, TAO Hong-bin, PENG Yi-xiang, et al. Construction of Post Competency Model for General Practitioner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in Chinese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Medicine and Society,2020,33(1):129-133. DOI:10.13723/j.yxysh.2020.01.030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Patterson F[Author]&amp;cauthor=true&amp;cauthor_uid=1075022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atterson 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Ferguson E[Author]&amp;cauthor=true&amp;cauthor_uid=1075022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erguson 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Lane P[Author]&amp;cauthor=true&amp;cauthor_uid=10750226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ane 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A competency model for general practice: implications for selection, training, and development. British Journal of General Practice. 2000,50(452):188-93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van de Camp K[Author]&amp;cauthor=true&amp;cauthor_uid=16441322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n de Camp K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Vernooij-Dassen M[Author]&amp;cauthor=true&amp;cauthor_uid=16441322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ernooij-Dassen 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Grol R[Author]&amp;cauthor=true&amp;cauthor_uid=16441322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rol 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Professionalism in general practice_ development of an instrument to assess professional behavior in general practitioner trainees. Medical Education. 2006,40(1):43-50. DOI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doi.org/10.1111/j.1365-2929.2005.02346.x" \t "https://www.ncbi.nlm.nih.gov/pubmed/_blank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.1111/j.1365-2929.2005.02346.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Allen T[Author]&amp;cauthor=true&amp;cauthor_uid=2191813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llen 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Brailovsky C[Author]&amp;cauthor=true&amp;cauthor_uid=2191813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railovsky 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Rainsberry P[Author]&amp;cauthor=true&amp;cauthor_uid=2191813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ainsberry 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Defining competency-based evaluation objectives in family medicine_ dimensions of competence and priority topics for assessment Canadian Family Physician. 2011,57(9):e331-40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://g.wanfangdata.com.cn/details/detail.do?_type=perio&amp;id=zgqkyx201516008" \o "期刊分析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Longenecker RL[Author]&amp;cauthor=true&amp;cauthor_uid=2934670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ongenecker R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Wendling A[Author]&amp;cauthor=true&amp;cauthor_uid=2934670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endling 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Hollander-Rodriguez J[Author]&amp;cauthor=true&amp;cauthor_uid=29346700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ollander-Rodriguez J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Competence Revisited in a Rural Context. Family Medicine, 2018,50(1):28-36. DOI: 10.22454/FamMed.2018.712527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Mitsuyama T[Author]&amp;cauthor=true&amp;cauthor_uid=3049739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itsuyama 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Son D[Author]&amp;cauthor=true&amp;cauthor_uid=3049739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on 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Eto M[Author]&amp;cauthor=true&amp;cauthor_uid=30497398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to 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ompetencies required for general practitioners/family physicians in urban areas versus non-urban areas_ a preliminary study. BMC Family Practice. 2018,29;19(1):186. DOI: 10.1186/s12875-018-0869-4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20" w:hangingChars="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Covert H[Author]&amp;cauthor=true&amp;cauthor_uid=305713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vert H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Sherman M[Author]&amp;cauthor=true&amp;cauthor_uid=305713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herman 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https://www.ncbi.nlm.nih.gov/pubmed/?term=Miner K[Author]&amp;cauthor=true&amp;cauthor_uid=30571307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iner K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et al. Core Competencies and a Workforce Framework for Community Health Workers: A Model for Advancing the Profession. The American Journal of Public Health. 2019,109(2):320-327. DOI:10.2105/AJPH.2018.304737. Epub 2018 Dec 20.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-20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8480868"/>
    <w:multiLevelType w:val="singleLevel"/>
    <w:tmpl w:val="58480868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F2"/>
    <w:rsid w:val="00F166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06:32:00Z</dcterms:created>
  <dc:creator>Administrator</dc:creator>
  <cp:lastModifiedBy>Administrator</cp:lastModifiedBy>
  <dcterms:modified xsi:type="dcterms:W3CDTF">2021-06-10T06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E1381EEB287424C82378BB46A044838</vt:lpwstr>
  </property>
</Properties>
</file>